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F8A" w:rsidRDefault="00F3346B" w:rsidP="00955DBC">
      <w:pPr>
        <w:spacing w:after="0" w:line="240" w:lineRule="auto"/>
        <w:rPr>
          <w:rFonts w:ascii="Calibri" w:hAnsi="Calibri"/>
          <w:sz w:val="24"/>
          <w:szCs w:val="24"/>
          <w:lang w:val="en-US"/>
        </w:rPr>
      </w:pPr>
      <w:bookmarkStart w:id="0" w:name="_GoBack"/>
      <w:bookmarkEnd w:id="0"/>
      <w:r>
        <w:rPr>
          <w:rFonts w:ascii="Calibri" w:hAnsi="Calibri"/>
          <w:b/>
          <w:sz w:val="24"/>
          <w:szCs w:val="24"/>
          <w:lang w:val="en-US"/>
        </w:rPr>
        <w:t xml:space="preserve">S4 </w:t>
      </w:r>
      <w:r w:rsidR="000C2F8A" w:rsidRPr="00955DBC">
        <w:rPr>
          <w:rFonts w:ascii="Calibri" w:hAnsi="Calibri"/>
          <w:b/>
          <w:sz w:val="24"/>
          <w:szCs w:val="24"/>
          <w:lang w:val="en-US"/>
        </w:rPr>
        <w:t>Table.</w:t>
      </w:r>
      <w:r w:rsidR="000C2F8A" w:rsidRPr="00955DBC">
        <w:rPr>
          <w:rFonts w:ascii="Calibri" w:hAnsi="Calibri"/>
          <w:sz w:val="24"/>
          <w:szCs w:val="24"/>
          <w:lang w:val="en-US"/>
        </w:rPr>
        <w:t xml:space="preserve"> Participant groups involved in selecting outcomes in new studies identified in the review update (</w:t>
      </w:r>
      <w:r w:rsidR="003A3549" w:rsidRPr="00955DBC">
        <w:rPr>
          <w:rFonts w:ascii="Calibri" w:hAnsi="Calibri"/>
          <w:sz w:val="24"/>
          <w:szCs w:val="24"/>
          <w:lang w:val="en-US"/>
        </w:rPr>
        <w:t>n</w:t>
      </w:r>
      <w:r w:rsidR="000C2F8A" w:rsidRPr="00955DBC">
        <w:rPr>
          <w:rFonts w:ascii="Calibri" w:hAnsi="Calibri"/>
          <w:sz w:val="24"/>
          <w:szCs w:val="24"/>
          <w:lang w:val="en-US"/>
        </w:rPr>
        <w:t>=29)</w:t>
      </w:r>
    </w:p>
    <w:p w:rsidR="00955DBC" w:rsidRPr="00D6524F" w:rsidRDefault="00955DBC" w:rsidP="00955DBC">
      <w:pPr>
        <w:spacing w:after="0" w:line="240" w:lineRule="auto"/>
        <w:rPr>
          <w:rFonts w:ascii="Calibri" w:hAnsi="Calibri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3"/>
        <w:gridCol w:w="4215"/>
        <w:gridCol w:w="1684"/>
      </w:tblGrid>
      <w:tr w:rsidR="000C2F8A" w:rsidRPr="00955DBC" w:rsidTr="00D6524F">
        <w:tc>
          <w:tcPr>
            <w:tcW w:w="3486" w:type="dxa"/>
            <w:shd w:val="clear" w:color="auto" w:fill="auto"/>
            <w:vAlign w:val="bottom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Participants category (total number of studies involving this particular participant category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6524F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Sub-category (not mutually exclusive)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n (Frequency of the sub-category participants)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Clinical experts (n = 21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Clinical expert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5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Clinical research expertise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0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Clinical trialists/Members of a clinical trial network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Public representatives (n= 13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D6524F">
              <w:rPr>
                <w:sz w:val="24"/>
                <w:szCs w:val="24"/>
                <w:lang w:val="en-US"/>
              </w:rPr>
              <w:t>Carers</w:t>
            </w:r>
            <w:proofErr w:type="spellEnd"/>
            <w:r w:rsidRPr="00D6524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Patient support group representative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Non-clinical research experts (n = 10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Researcher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4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Statistician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4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Epidemiologist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2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Methodologist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4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Authorities (n = 5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Regulatory agency representative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4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Governmental agencie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D6524F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Policy maker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Industry representatives (n = 4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Pharmaceutical industry representative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3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Device manufacturer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Others (n = 2/22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Funding bodie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Yoga therapists/instructors</w:t>
            </w: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D6524F">
              <w:rPr>
                <w:sz w:val="24"/>
                <w:szCs w:val="24"/>
                <w:lang w:val="en-US"/>
              </w:rPr>
              <w:t>1</w:t>
            </w:r>
          </w:p>
        </w:tc>
      </w:tr>
      <w:tr w:rsidR="000C2F8A" w:rsidRPr="00955DBC" w:rsidTr="00DC6767">
        <w:tc>
          <w:tcPr>
            <w:tcW w:w="3486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 w:rsidRPr="00D6524F">
              <w:rPr>
                <w:b/>
                <w:sz w:val="24"/>
                <w:szCs w:val="24"/>
                <w:lang w:val="en-US"/>
              </w:rPr>
              <w:t>No details given (n= 7/29)</w:t>
            </w:r>
          </w:p>
        </w:tc>
        <w:tc>
          <w:tcPr>
            <w:tcW w:w="4387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3" w:type="dxa"/>
            <w:shd w:val="clear" w:color="auto" w:fill="auto"/>
          </w:tcPr>
          <w:p w:rsidR="000C2F8A" w:rsidRPr="00D6524F" w:rsidRDefault="000C2F8A" w:rsidP="00DC6767">
            <w:pPr>
              <w:tabs>
                <w:tab w:val="left" w:pos="7852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0C2F8A" w:rsidRPr="001D0046" w:rsidRDefault="000C2F8A" w:rsidP="000C2F8A">
      <w:pPr>
        <w:tabs>
          <w:tab w:val="left" w:pos="7852"/>
        </w:tabs>
        <w:spacing w:after="160" w:line="259" w:lineRule="auto"/>
        <w:rPr>
          <w:rFonts w:ascii="Calibri" w:hAnsi="Calibri"/>
          <w:b/>
          <w:lang w:val="en-US"/>
        </w:rPr>
      </w:pPr>
    </w:p>
    <w:p w:rsidR="000C2F8A" w:rsidRDefault="000C2F8A" w:rsidP="000C2F8A">
      <w:pPr>
        <w:autoSpaceDE w:val="0"/>
        <w:autoSpaceDN w:val="0"/>
        <w:adjustRightInd w:val="0"/>
        <w:spacing w:after="0" w:line="240" w:lineRule="auto"/>
        <w:rPr>
          <w:rFonts w:eastAsia="Times New Roman" w:cs="AdvP49811"/>
          <w:lang w:eastAsia="en-GB"/>
        </w:rPr>
      </w:pPr>
    </w:p>
    <w:p w:rsidR="007F4450" w:rsidRDefault="007F4450"/>
    <w:sectPr w:rsidR="007F4450" w:rsidSect="00252ED2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314" w:rsidRDefault="00395314">
      <w:pPr>
        <w:spacing w:after="0" w:line="240" w:lineRule="auto"/>
      </w:pPr>
      <w:r>
        <w:separator/>
      </w:r>
    </w:p>
  </w:endnote>
  <w:endnote w:type="continuationSeparator" w:id="0">
    <w:p w:rsidR="00395314" w:rsidRDefault="00395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314" w:rsidRDefault="00395314">
      <w:pPr>
        <w:spacing w:after="0" w:line="240" w:lineRule="auto"/>
      </w:pPr>
      <w:r>
        <w:separator/>
      </w:r>
    </w:p>
  </w:footnote>
  <w:footnote w:type="continuationSeparator" w:id="0">
    <w:p w:rsidR="00395314" w:rsidRDefault="003953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8" w:rsidRDefault="00110ED8">
    <w:pPr>
      <w:pStyle w:val="Header"/>
      <w:jc w:val="right"/>
    </w:pPr>
  </w:p>
  <w:p w:rsidR="00110ED8" w:rsidRDefault="00110ED8" w:rsidP="00AB40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474FA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16DC7"/>
    <w:multiLevelType w:val="hybridMultilevel"/>
    <w:tmpl w:val="550E5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70917"/>
    <w:multiLevelType w:val="hybridMultilevel"/>
    <w:tmpl w:val="9EE8C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01228"/>
    <w:multiLevelType w:val="hybridMultilevel"/>
    <w:tmpl w:val="949818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F704DD"/>
    <w:multiLevelType w:val="hybridMultilevel"/>
    <w:tmpl w:val="00D8D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8A"/>
    <w:rsid w:val="000317A2"/>
    <w:rsid w:val="000C2F8A"/>
    <w:rsid w:val="00110ED8"/>
    <w:rsid w:val="001656C2"/>
    <w:rsid w:val="00230BB3"/>
    <w:rsid w:val="00234F68"/>
    <w:rsid w:val="00243E3D"/>
    <w:rsid w:val="00252ED2"/>
    <w:rsid w:val="00294163"/>
    <w:rsid w:val="003100FF"/>
    <w:rsid w:val="00342E83"/>
    <w:rsid w:val="00395314"/>
    <w:rsid w:val="003A346A"/>
    <w:rsid w:val="003A3549"/>
    <w:rsid w:val="004273C7"/>
    <w:rsid w:val="004F0142"/>
    <w:rsid w:val="00541DA2"/>
    <w:rsid w:val="00543157"/>
    <w:rsid w:val="00561E2E"/>
    <w:rsid w:val="00592F4A"/>
    <w:rsid w:val="005C3F58"/>
    <w:rsid w:val="005C55B1"/>
    <w:rsid w:val="005C7F11"/>
    <w:rsid w:val="00693628"/>
    <w:rsid w:val="006E71D7"/>
    <w:rsid w:val="0073146F"/>
    <w:rsid w:val="007744D2"/>
    <w:rsid w:val="00795377"/>
    <w:rsid w:val="007A1B0D"/>
    <w:rsid w:val="007F4450"/>
    <w:rsid w:val="00801A99"/>
    <w:rsid w:val="00827905"/>
    <w:rsid w:val="00835585"/>
    <w:rsid w:val="008426A6"/>
    <w:rsid w:val="00872480"/>
    <w:rsid w:val="008B3067"/>
    <w:rsid w:val="00955DBC"/>
    <w:rsid w:val="00956693"/>
    <w:rsid w:val="009905E8"/>
    <w:rsid w:val="009F4773"/>
    <w:rsid w:val="00A518D7"/>
    <w:rsid w:val="00A605BD"/>
    <w:rsid w:val="00AB405F"/>
    <w:rsid w:val="00AE3DE8"/>
    <w:rsid w:val="00AF2A6C"/>
    <w:rsid w:val="00B4329E"/>
    <w:rsid w:val="00B82EF2"/>
    <w:rsid w:val="00B85E61"/>
    <w:rsid w:val="00BA03D5"/>
    <w:rsid w:val="00BE5647"/>
    <w:rsid w:val="00C47EEF"/>
    <w:rsid w:val="00CF6A8E"/>
    <w:rsid w:val="00D60880"/>
    <w:rsid w:val="00D6524F"/>
    <w:rsid w:val="00DC6767"/>
    <w:rsid w:val="00DF3BF8"/>
    <w:rsid w:val="00E56E27"/>
    <w:rsid w:val="00E849A8"/>
    <w:rsid w:val="00E85AEE"/>
    <w:rsid w:val="00F13A42"/>
    <w:rsid w:val="00F3346B"/>
    <w:rsid w:val="00F47ACA"/>
    <w:rsid w:val="00F90524"/>
    <w:rsid w:val="00FB36B3"/>
    <w:rsid w:val="00FB57D0"/>
    <w:rsid w:val="00FF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8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F8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2F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0C2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F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2F8A"/>
    <w:pPr>
      <w:ind w:left="720"/>
      <w:contextualSpacing/>
    </w:pPr>
  </w:style>
  <w:style w:type="table" w:styleId="TableGrid">
    <w:name w:val="Table Grid"/>
    <w:basedOn w:val="TableNormal"/>
    <w:uiPriority w:val="59"/>
    <w:rsid w:val="000C2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8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8A"/>
  </w:style>
  <w:style w:type="paragraph" w:styleId="Footer">
    <w:name w:val="footer"/>
    <w:basedOn w:val="Normal"/>
    <w:link w:val="FooterChar"/>
    <w:uiPriority w:val="99"/>
    <w:unhideWhenUsed/>
    <w:rsid w:val="000C2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8A"/>
  </w:style>
  <w:style w:type="character" w:styleId="Hyperlink">
    <w:name w:val="Hyperlink"/>
    <w:basedOn w:val="DefaultParagraphFont"/>
    <w:uiPriority w:val="99"/>
    <w:unhideWhenUsed/>
    <w:rsid w:val="000C2F8A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C2F8A"/>
  </w:style>
  <w:style w:type="character" w:styleId="Strong">
    <w:name w:val="Strong"/>
    <w:uiPriority w:val="22"/>
    <w:qFormat/>
    <w:rsid w:val="000C2F8A"/>
    <w:rPr>
      <w:b/>
      <w:bCs/>
    </w:rPr>
  </w:style>
  <w:style w:type="paragraph" w:styleId="NoSpacing">
    <w:name w:val="No Spacing"/>
    <w:uiPriority w:val="1"/>
    <w:qFormat/>
    <w:rsid w:val="000C2F8A"/>
    <w:pPr>
      <w:spacing w:after="0" w:line="240" w:lineRule="auto"/>
    </w:pPr>
    <w:rPr>
      <w:lang w:val="nl-NL"/>
    </w:rPr>
  </w:style>
  <w:style w:type="character" w:styleId="Emphasis">
    <w:name w:val="Emphasis"/>
    <w:basedOn w:val="DefaultParagraphFont"/>
    <w:uiPriority w:val="20"/>
    <w:qFormat/>
    <w:rsid w:val="000C2F8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C2F8A"/>
    <w:rPr>
      <w:color w:val="800080" w:themeColor="followedHyperlink"/>
      <w:u w:val="single"/>
    </w:rPr>
  </w:style>
  <w:style w:type="paragraph" w:customStyle="1" w:styleId="Default">
    <w:name w:val="Default"/>
    <w:rsid w:val="000C2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51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71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591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139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01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452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221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039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0537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1542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68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461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33018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5740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1893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5844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42648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4731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5178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04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19150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0780EF-04E4-487D-9380-38DA9BDC8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6</cp:revision>
  <dcterms:created xsi:type="dcterms:W3CDTF">2015-09-25T10:21:00Z</dcterms:created>
  <dcterms:modified xsi:type="dcterms:W3CDTF">2016-01-04T14:13:00Z</dcterms:modified>
</cp:coreProperties>
</file>